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DD2FAB0" w14:textId="77777777" w:rsidR="0045144D" w:rsidRPr="00376CC5" w:rsidRDefault="0045144D" w:rsidP="0045144D">
      <w:pPr>
        <w:pStyle w:val="Title"/>
      </w:pPr>
      <w:r>
        <w:t>Activation and Functional Connectivity of Cerebellum during Reading and during Arithmetic in Children with combined Reading and Math Disabilities</w:t>
      </w:r>
    </w:p>
    <w:p w14:paraId="700E8D17" w14:textId="7947AFE7" w:rsidR="0045144D" w:rsidRPr="00376CC5" w:rsidRDefault="0045144D" w:rsidP="0045144D">
      <w:pPr>
        <w:pStyle w:val="AuthorList"/>
      </w:pPr>
      <w:r>
        <w:t>Sikoya M. Ashburn</w:t>
      </w:r>
      <w:r w:rsidRPr="00376CC5">
        <w:t xml:space="preserve">, </w:t>
      </w:r>
      <w:r>
        <w:t>Anna A. Matejko</w:t>
      </w:r>
      <w:r w:rsidRPr="00376CC5">
        <w:t xml:space="preserve">, </w:t>
      </w:r>
      <w:r>
        <w:t>Guinevere F. Eden</w:t>
      </w:r>
      <w:r>
        <w:rPr>
          <w:vertAlign w:val="superscript"/>
        </w:rPr>
        <w:t>*</w:t>
      </w:r>
    </w:p>
    <w:p w14:paraId="1F0A851A" w14:textId="77777777" w:rsidR="0045144D" w:rsidRDefault="0045144D" w:rsidP="0045144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Guinevere Eden</w:t>
      </w:r>
      <w:r w:rsidRPr="00376CC5">
        <w:rPr>
          <w:rFonts w:cs="Times New Roman"/>
          <w:szCs w:val="24"/>
        </w:rPr>
        <w:br/>
      </w:r>
      <w:hyperlink r:id="rId12" w:history="1">
        <w:r w:rsidRPr="00AC2F5A">
          <w:rPr>
            <w:rStyle w:val="Hyperlink"/>
            <w:rFonts w:cs="Times New Roman"/>
            <w:szCs w:val="24"/>
          </w:rPr>
          <w:t>edeng@georgetown.edu</w:t>
        </w:r>
      </w:hyperlink>
    </w:p>
    <w:p w14:paraId="29026311" w14:textId="776524A5" w:rsidR="00EA3D3C" w:rsidRDefault="00654E8F" w:rsidP="0001436A">
      <w:pPr>
        <w:pStyle w:val="Heading1"/>
      </w:pPr>
      <w:r w:rsidRPr="00994A3D">
        <w:t>Supplementary</w:t>
      </w:r>
      <w:r w:rsidR="0045144D">
        <w:t xml:space="preserve"> Tables</w:t>
      </w:r>
    </w:p>
    <w:p w14:paraId="16741FD8" w14:textId="7E3BC560" w:rsidR="0045144D" w:rsidRDefault="0045144D">
      <w:pPr>
        <w:spacing w:before="0" w:after="200" w:line="276" w:lineRule="auto"/>
        <w:rPr>
          <w:rFonts w:cs="Times New Roman"/>
          <w:b/>
          <w:iCs/>
          <w:color w:val="000000"/>
          <w:szCs w:val="24"/>
        </w:rPr>
      </w:pPr>
      <w:r>
        <w:rPr>
          <w:bCs/>
          <w:iCs/>
          <w:color w:val="000000"/>
        </w:rPr>
        <w:br w:type="page"/>
      </w:r>
    </w:p>
    <w:p w14:paraId="5558828F" w14:textId="1488EC18" w:rsidR="00164848" w:rsidRPr="00035F47" w:rsidRDefault="00164848" w:rsidP="00164848">
      <w:pPr>
        <w:pStyle w:val="Caption"/>
        <w:rPr>
          <w:b w:val="0"/>
          <w:bCs w:val="0"/>
          <w:iCs/>
          <w:color w:val="000000"/>
        </w:rPr>
      </w:pPr>
      <w:bookmarkStart w:id="1" w:name="_Toc33168396"/>
      <w:r>
        <w:rPr>
          <w:bCs w:val="0"/>
          <w:iCs/>
          <w:color w:val="000000"/>
        </w:rPr>
        <w:lastRenderedPageBreak/>
        <w:t>Supplementary Table 1</w:t>
      </w:r>
      <w:r w:rsidRPr="00035F47">
        <w:rPr>
          <w:bCs w:val="0"/>
          <w:iCs/>
          <w:color w:val="000000"/>
        </w:rPr>
        <w:t xml:space="preserve">. Demographics and behavioral scores for Control and RD+MD </w:t>
      </w:r>
      <w:bookmarkEnd w:id="1"/>
      <w:r>
        <w:rPr>
          <w:bCs w:val="0"/>
          <w:iCs/>
          <w:color w:val="000000"/>
        </w:rPr>
        <w:t>groups</w:t>
      </w:r>
      <w:r w:rsidRPr="00035F47">
        <w:rPr>
          <w:bCs w:val="0"/>
          <w:iCs/>
          <w:color w:val="000000"/>
        </w:rPr>
        <w:t xml:space="preserve"> in Study 1.</w:t>
      </w:r>
      <w:r w:rsidRPr="00035F47">
        <w:rPr>
          <w:b w:val="0"/>
          <w:bCs w:val="0"/>
          <w:iCs/>
          <w:color w:val="000000"/>
        </w:rPr>
        <w:t xml:space="preserve"> </w:t>
      </w:r>
      <w:r w:rsidRPr="00035F47">
        <w:rPr>
          <w:b w:val="0"/>
          <w:iCs/>
          <w:color w:val="000000"/>
        </w:rPr>
        <w:t>All scores reported are averages of standard scores ± standard deviation. p-values listed for student t-Test for between-group differences, significance determined if p &lt; .05. ‡ denotes tests from the Wechsler Abbreviated Scale of Intelligence (WASI)</w:t>
      </w:r>
      <w:r w:rsidR="00442B6F">
        <w:rPr>
          <w:b w:val="0"/>
          <w:iCs/>
          <w:color w:val="000000"/>
        </w:rPr>
        <w:t xml:space="preserve">; </w:t>
      </w:r>
      <w:r w:rsidR="00442B6F" w:rsidRPr="00035F47">
        <w:rPr>
          <w:b w:val="0"/>
          <w:iCs/>
          <w:color w:val="000000"/>
        </w:rPr>
        <w:t>†denotes tests from the Woodcock Johnson-III (WJ-III)</w:t>
      </w:r>
      <w:r w:rsidRPr="00035F47">
        <w:rPr>
          <w:b w:val="0"/>
          <w:iCs/>
          <w:color w:val="000000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080"/>
        <w:gridCol w:w="1820"/>
        <w:gridCol w:w="1580"/>
        <w:gridCol w:w="1300"/>
      </w:tblGrid>
      <w:tr w:rsidR="00164848" w:rsidRPr="0062695C" w14:paraId="67822DC7" w14:textId="77777777" w:rsidTr="004E1339">
        <w:trPr>
          <w:trHeight w:val="340"/>
        </w:trPr>
        <w:tc>
          <w:tcPr>
            <w:tcW w:w="2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958AEE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FFA446" w14:textId="77777777" w:rsidR="00164848" w:rsidRPr="0062695C" w:rsidRDefault="00164848" w:rsidP="004E1339">
            <w:pPr>
              <w:pStyle w:val="NoSpacing"/>
            </w:pPr>
            <w:r w:rsidRPr="0062695C">
              <w:t>Control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4E0D22" w14:textId="77777777" w:rsidR="00164848" w:rsidRPr="0062695C" w:rsidRDefault="00164848" w:rsidP="004E1339">
            <w:pPr>
              <w:pStyle w:val="NoSpacing"/>
            </w:pPr>
            <w:r w:rsidRPr="0062695C">
              <w:t>RD+MD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5ACD48" w14:textId="77777777" w:rsidR="00164848" w:rsidRPr="0062695C" w:rsidRDefault="00164848" w:rsidP="004E1339">
            <w:pPr>
              <w:pStyle w:val="NoSpacing"/>
            </w:pPr>
            <w:r w:rsidRPr="0062695C">
              <w:rPr>
                <w:i/>
                <w:iCs/>
              </w:rPr>
              <w:t>p</w:t>
            </w:r>
            <w:r w:rsidRPr="0062695C">
              <w:t>-value</w:t>
            </w:r>
          </w:p>
        </w:tc>
      </w:tr>
      <w:tr w:rsidR="00164848" w:rsidRPr="0062695C" w14:paraId="0BE89C20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8231758" w14:textId="77777777" w:rsidR="00164848" w:rsidRPr="0062695C" w:rsidRDefault="00164848" w:rsidP="004E1339">
            <w:pPr>
              <w:pStyle w:val="NoSpacing"/>
            </w:pPr>
            <w:r w:rsidRPr="0062695C">
              <w:t>N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433B99" w14:textId="77777777" w:rsidR="00164848" w:rsidRPr="0062695C" w:rsidRDefault="00164848" w:rsidP="004E1339">
            <w:pPr>
              <w:pStyle w:val="NoSpacing"/>
            </w:pPr>
            <w:r w:rsidRPr="0062695C">
              <w:t>23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523200" w14:textId="77777777" w:rsidR="00164848" w:rsidRPr="0062695C" w:rsidRDefault="00164848" w:rsidP="004E1339">
            <w:pPr>
              <w:pStyle w:val="NoSpacing"/>
            </w:pPr>
            <w:r w:rsidRPr="0062695C"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550689" w14:textId="77777777" w:rsidR="00164848" w:rsidRPr="0062695C" w:rsidRDefault="00164848" w:rsidP="004E1339">
            <w:pPr>
              <w:pStyle w:val="NoSpacing"/>
              <w:rPr>
                <w:i/>
                <w:iCs/>
                <w:sz w:val="22"/>
              </w:rPr>
            </w:pPr>
            <w:r w:rsidRPr="0062695C">
              <w:rPr>
                <w:i/>
                <w:iCs/>
                <w:sz w:val="22"/>
              </w:rPr>
              <w:t>--</w:t>
            </w:r>
          </w:p>
        </w:tc>
      </w:tr>
      <w:tr w:rsidR="00164848" w:rsidRPr="0062695C" w14:paraId="1FDD34CF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5BA2FBE" w14:textId="77777777" w:rsidR="00164848" w:rsidRPr="0062695C" w:rsidRDefault="00164848" w:rsidP="004E1339">
            <w:pPr>
              <w:pStyle w:val="NoSpacing"/>
            </w:pPr>
            <w:r w:rsidRPr="0062695C">
              <w:t>Sex (F/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2C68E1A" w14:textId="77777777" w:rsidR="00164848" w:rsidRPr="0062695C" w:rsidRDefault="00164848" w:rsidP="004E1339">
            <w:pPr>
              <w:pStyle w:val="NoSpacing"/>
            </w:pPr>
            <w:r w:rsidRPr="0062695C">
              <w:t>13/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6463B83" w14:textId="77777777" w:rsidR="00164848" w:rsidRPr="0062695C" w:rsidRDefault="00164848" w:rsidP="004E1339">
            <w:pPr>
              <w:pStyle w:val="NoSpacing"/>
            </w:pPr>
            <w:r w:rsidRPr="0062695C">
              <w:t>12/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65CFAF" w14:textId="77777777" w:rsidR="00164848" w:rsidRPr="0062695C" w:rsidRDefault="00164848" w:rsidP="004E1339">
            <w:pPr>
              <w:pStyle w:val="NoSpacing"/>
              <w:rPr>
                <w:i/>
                <w:iCs/>
                <w:sz w:val="22"/>
              </w:rPr>
            </w:pPr>
            <w:r w:rsidRPr="0062695C">
              <w:rPr>
                <w:i/>
                <w:iCs/>
                <w:sz w:val="22"/>
              </w:rPr>
              <w:t>--</w:t>
            </w:r>
          </w:p>
        </w:tc>
      </w:tr>
      <w:tr w:rsidR="00164848" w:rsidRPr="0062695C" w14:paraId="2D189220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3FA093" w14:textId="77777777" w:rsidR="00164848" w:rsidRPr="0062695C" w:rsidRDefault="00164848" w:rsidP="004E1339">
            <w:pPr>
              <w:pStyle w:val="NoSpacing"/>
            </w:pPr>
            <w:r w:rsidRPr="0062695C">
              <w:t>Age (year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7FFE3CC" w14:textId="77777777" w:rsidR="00164848" w:rsidRPr="0062695C" w:rsidRDefault="00164848" w:rsidP="004E1339">
            <w:pPr>
              <w:pStyle w:val="NoSpacing"/>
            </w:pPr>
            <w:r w:rsidRPr="0062695C">
              <w:t>9.7 ± 1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ED2CC05" w14:textId="77777777" w:rsidR="00164848" w:rsidRPr="0062695C" w:rsidRDefault="00164848" w:rsidP="004E1339">
            <w:pPr>
              <w:pStyle w:val="NoSpacing"/>
            </w:pPr>
            <w:r w:rsidRPr="0062695C">
              <w:t>10.3 ± 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E9BD87" w14:textId="77777777" w:rsidR="00164848" w:rsidRPr="0062695C" w:rsidRDefault="00164848" w:rsidP="004E1339">
            <w:pPr>
              <w:pStyle w:val="NoSpacing"/>
            </w:pPr>
            <w:r w:rsidRPr="0062695C">
              <w:t>0.232</w:t>
            </w:r>
          </w:p>
        </w:tc>
      </w:tr>
      <w:tr w:rsidR="00164848" w:rsidRPr="0062695C" w14:paraId="110915DF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2AAA44D" w14:textId="77777777" w:rsidR="00164848" w:rsidRPr="0062695C" w:rsidRDefault="00164848" w:rsidP="004E1339">
            <w:pPr>
              <w:pStyle w:val="NoSpacing"/>
            </w:pPr>
            <w:r w:rsidRPr="0062695C">
              <w:t>Verbal IQ‡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6DED2D" w14:textId="77777777" w:rsidR="00164848" w:rsidRPr="0062695C" w:rsidRDefault="00164848" w:rsidP="004E1339">
            <w:pPr>
              <w:pStyle w:val="NoSpacing"/>
            </w:pPr>
            <w:r w:rsidRPr="0062695C">
              <w:t>120.6 ± 14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F308A9A" w14:textId="77777777" w:rsidR="00164848" w:rsidRPr="0062695C" w:rsidRDefault="00164848" w:rsidP="004E1339">
            <w:pPr>
              <w:pStyle w:val="NoSpacing"/>
            </w:pPr>
            <w:r w:rsidRPr="0062695C">
              <w:t>102.4 ± 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41F2B7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3713A719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498D91D" w14:textId="77777777" w:rsidR="00164848" w:rsidRPr="0062695C" w:rsidRDefault="00164848" w:rsidP="004E1339">
            <w:pPr>
              <w:pStyle w:val="NoSpacing"/>
            </w:pPr>
            <w:r w:rsidRPr="0062695C">
              <w:t>Performance IQ‡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6CE03DB" w14:textId="77777777" w:rsidR="00164848" w:rsidRPr="0062695C" w:rsidRDefault="00164848" w:rsidP="004E1339">
            <w:pPr>
              <w:pStyle w:val="NoSpacing"/>
            </w:pPr>
            <w:r w:rsidRPr="0062695C">
              <w:t>114.0 ± 1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876A59F" w14:textId="77777777" w:rsidR="00164848" w:rsidRPr="0062695C" w:rsidRDefault="00164848" w:rsidP="004E1339">
            <w:pPr>
              <w:pStyle w:val="NoSpacing"/>
            </w:pPr>
            <w:r w:rsidRPr="0062695C">
              <w:t>101.6 ± 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BCC662" w14:textId="77777777" w:rsidR="00164848" w:rsidRPr="0062695C" w:rsidRDefault="00164848" w:rsidP="004E1339">
            <w:pPr>
              <w:pStyle w:val="NoSpacing"/>
            </w:pPr>
            <w:r w:rsidRPr="0062695C">
              <w:t>0.001</w:t>
            </w:r>
          </w:p>
        </w:tc>
      </w:tr>
      <w:tr w:rsidR="00164848" w:rsidRPr="0062695C" w14:paraId="6A95947B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7FE298D" w14:textId="77777777" w:rsidR="00164848" w:rsidRPr="0062695C" w:rsidRDefault="00164848" w:rsidP="004E1339">
            <w:pPr>
              <w:pStyle w:val="NoSpacing"/>
            </w:pPr>
            <w:r w:rsidRPr="0062695C">
              <w:t>Word ID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C8CB3EE" w14:textId="77777777" w:rsidR="00164848" w:rsidRPr="0062695C" w:rsidRDefault="00164848" w:rsidP="004E1339">
            <w:pPr>
              <w:pStyle w:val="NoSpacing"/>
            </w:pPr>
            <w:r w:rsidRPr="0062695C">
              <w:t>115.5 ± 12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CDF83A7" w14:textId="77777777" w:rsidR="00164848" w:rsidRPr="0062695C" w:rsidRDefault="00164848" w:rsidP="004E1339">
            <w:pPr>
              <w:pStyle w:val="NoSpacing"/>
            </w:pPr>
            <w:r w:rsidRPr="0062695C">
              <w:t>75.8 ± 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CAA7D6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27847791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76E276D" w14:textId="77777777" w:rsidR="00164848" w:rsidRPr="0062695C" w:rsidRDefault="00164848" w:rsidP="004E1339">
            <w:pPr>
              <w:pStyle w:val="NoSpacing"/>
            </w:pPr>
            <w:r w:rsidRPr="0062695C">
              <w:t>Word Attack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7EB33ED" w14:textId="77777777" w:rsidR="00164848" w:rsidRPr="0062695C" w:rsidRDefault="00164848" w:rsidP="004E1339">
            <w:pPr>
              <w:pStyle w:val="NoSpacing"/>
            </w:pPr>
            <w:r w:rsidRPr="0062695C">
              <w:t>110.4 ± 12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533CED6" w14:textId="77777777" w:rsidR="00164848" w:rsidRPr="0062695C" w:rsidRDefault="00164848" w:rsidP="004E1339">
            <w:pPr>
              <w:pStyle w:val="NoSpacing"/>
            </w:pPr>
            <w:r w:rsidRPr="0062695C">
              <w:t>86.2 ± 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92A303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33C7C0C7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FEBC879" w14:textId="77777777" w:rsidR="00164848" w:rsidRPr="0062695C" w:rsidRDefault="00164848" w:rsidP="004E1339">
            <w:pPr>
              <w:pStyle w:val="NoSpacing"/>
            </w:pPr>
            <w:r w:rsidRPr="0062695C">
              <w:t>Math Fluency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37698C8" w14:textId="77777777" w:rsidR="00164848" w:rsidRPr="0062695C" w:rsidRDefault="00164848" w:rsidP="004E1339">
            <w:pPr>
              <w:pStyle w:val="NoSpacing"/>
            </w:pPr>
            <w:r w:rsidRPr="0062695C">
              <w:t>106.9 ± 27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7D00DCA" w14:textId="77777777" w:rsidR="00164848" w:rsidRPr="0062695C" w:rsidRDefault="00164848" w:rsidP="004E1339">
            <w:pPr>
              <w:pStyle w:val="NoSpacing"/>
            </w:pPr>
            <w:r w:rsidRPr="0062695C">
              <w:t>75.3 ± 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ADF61F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0E6FF372" w14:textId="77777777" w:rsidTr="004E133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3B7101" w14:textId="77777777" w:rsidR="00164848" w:rsidRPr="0062695C" w:rsidRDefault="00164848" w:rsidP="004E1339">
            <w:pPr>
              <w:pStyle w:val="NoSpacing"/>
            </w:pPr>
            <w:r w:rsidRPr="0062695C">
              <w:t>Calculation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6AFD9E" w14:textId="77777777" w:rsidR="00164848" w:rsidRPr="0062695C" w:rsidRDefault="00164848" w:rsidP="004E1339">
            <w:pPr>
              <w:pStyle w:val="NoSpacing"/>
            </w:pPr>
            <w:r w:rsidRPr="0062695C">
              <w:t>116.3 ± 8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07077" w14:textId="77777777" w:rsidR="00164848" w:rsidRPr="0062695C" w:rsidRDefault="00164848" w:rsidP="004E1339">
            <w:pPr>
              <w:pStyle w:val="NoSpacing"/>
            </w:pPr>
            <w:r w:rsidRPr="0062695C">
              <w:t>89.3 ± 1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74572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</w:tbl>
    <w:p w14:paraId="71B073A3" w14:textId="77777777" w:rsidR="00164848" w:rsidRDefault="00164848">
      <w:pPr>
        <w:spacing w:before="0" w:after="200" w:line="276" w:lineRule="auto"/>
        <w:rPr>
          <w:rFonts w:cs="Times New Roman"/>
          <w:b/>
          <w:iCs/>
          <w:color w:val="000000"/>
          <w:szCs w:val="24"/>
        </w:rPr>
      </w:pPr>
      <w:r>
        <w:rPr>
          <w:bCs/>
          <w:iCs/>
          <w:color w:val="000000"/>
        </w:rPr>
        <w:br w:type="page"/>
      </w:r>
    </w:p>
    <w:p w14:paraId="3F3203E0" w14:textId="1012E384" w:rsidR="00164848" w:rsidRDefault="00164848" w:rsidP="00164848">
      <w:pPr>
        <w:pStyle w:val="Caption"/>
        <w:rPr>
          <w:b w:val="0"/>
          <w:iCs/>
          <w:color w:val="000000"/>
        </w:rPr>
      </w:pPr>
      <w:r>
        <w:rPr>
          <w:bCs w:val="0"/>
          <w:iCs/>
          <w:color w:val="000000"/>
        </w:rPr>
        <w:lastRenderedPageBreak/>
        <w:t xml:space="preserve">Supplementary Table </w:t>
      </w:r>
      <w:r w:rsidR="000E0235">
        <w:rPr>
          <w:bCs w:val="0"/>
          <w:iCs/>
          <w:color w:val="000000"/>
        </w:rPr>
        <w:t>2</w:t>
      </w:r>
      <w:r w:rsidRPr="00035F47">
        <w:rPr>
          <w:bCs w:val="0"/>
          <w:iCs/>
          <w:color w:val="000000"/>
        </w:rPr>
        <w:t xml:space="preserve">. Demographics and behavioral scores for Control and RD+MD </w:t>
      </w:r>
      <w:r>
        <w:rPr>
          <w:bCs w:val="0"/>
          <w:iCs/>
          <w:color w:val="000000"/>
        </w:rPr>
        <w:t>groups</w:t>
      </w:r>
      <w:r w:rsidRPr="00035F47">
        <w:rPr>
          <w:bCs w:val="0"/>
          <w:iCs/>
          <w:color w:val="000000"/>
        </w:rPr>
        <w:t xml:space="preserve"> in Study 2</w:t>
      </w:r>
      <w:r w:rsidRPr="00035F47">
        <w:rPr>
          <w:bCs w:val="0"/>
          <w:iCs/>
          <w:noProof/>
          <w:color w:val="000000"/>
        </w:rPr>
        <w:t>.</w:t>
      </w:r>
      <w:r w:rsidRPr="00035F47">
        <w:rPr>
          <w:b w:val="0"/>
          <w:bCs w:val="0"/>
          <w:iCs/>
          <w:noProof/>
          <w:color w:val="000000"/>
        </w:rPr>
        <w:t xml:space="preserve"> </w:t>
      </w:r>
      <w:r w:rsidR="000E0235" w:rsidRPr="00035F47">
        <w:rPr>
          <w:b w:val="0"/>
          <w:iCs/>
          <w:color w:val="000000"/>
        </w:rPr>
        <w:t>All scores reported are averages of standard scores ± standard deviation. p-values listed for student t-Test for between-group differences, significance determined if p &lt; .05. ‡ denotes tests from the Wechsler Abbreviated Scale of Intelligence (WASI)</w:t>
      </w:r>
      <w:r w:rsidR="00442B6F">
        <w:rPr>
          <w:b w:val="0"/>
          <w:iCs/>
          <w:color w:val="000000"/>
        </w:rPr>
        <w:t xml:space="preserve">; </w:t>
      </w:r>
      <w:r w:rsidR="00442B6F" w:rsidRPr="00035F47">
        <w:rPr>
          <w:b w:val="0"/>
          <w:iCs/>
          <w:color w:val="000000"/>
        </w:rPr>
        <w:t>†denotes tests from the Woodcock Johnson-III (WJ-III)</w:t>
      </w:r>
      <w:r w:rsidR="000E0235" w:rsidRPr="00035F47">
        <w:rPr>
          <w:b w:val="0"/>
          <w:iCs/>
          <w:color w:val="000000"/>
        </w:rPr>
        <w:t>.</w:t>
      </w:r>
    </w:p>
    <w:p w14:paraId="56034F5B" w14:textId="77777777" w:rsidR="000E0235" w:rsidRPr="000E0235" w:rsidRDefault="000E0235" w:rsidP="000E0235">
      <w:pPr>
        <w:pStyle w:val="NoSpacing"/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010"/>
        <w:gridCol w:w="1710"/>
        <w:gridCol w:w="54"/>
        <w:gridCol w:w="1476"/>
        <w:gridCol w:w="59"/>
        <w:gridCol w:w="1241"/>
        <w:gridCol w:w="59"/>
      </w:tblGrid>
      <w:tr w:rsidR="00164848" w:rsidRPr="0062695C" w14:paraId="06CA0419" w14:textId="77777777" w:rsidTr="004E1339">
        <w:trPr>
          <w:gridAfter w:val="1"/>
          <w:wAfter w:w="59" w:type="dxa"/>
          <w:trHeight w:val="320"/>
        </w:trPr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CB8595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0A3D6" w14:textId="77777777" w:rsidR="00164848" w:rsidRPr="0062695C" w:rsidRDefault="00164848" w:rsidP="004E1339">
            <w:pPr>
              <w:pStyle w:val="NoSpacing"/>
            </w:pPr>
            <w:r w:rsidRPr="0062695C">
              <w:t>Control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A0237" w14:textId="77777777" w:rsidR="00164848" w:rsidRPr="0062695C" w:rsidRDefault="00164848" w:rsidP="004E1339">
            <w:pPr>
              <w:pStyle w:val="NoSpacing"/>
            </w:pPr>
            <w:r w:rsidRPr="0062695C">
              <w:t>RD+MD</w:t>
            </w:r>
          </w:p>
        </w:tc>
        <w:tc>
          <w:tcPr>
            <w:tcW w:w="13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A3B7AB" w14:textId="77777777" w:rsidR="00164848" w:rsidRPr="0062695C" w:rsidRDefault="00164848" w:rsidP="004E1339">
            <w:pPr>
              <w:pStyle w:val="NoSpacing"/>
            </w:pPr>
            <w:r w:rsidRPr="0062695C">
              <w:rPr>
                <w:i/>
                <w:iCs/>
              </w:rPr>
              <w:t>p</w:t>
            </w:r>
            <w:r w:rsidRPr="0062695C">
              <w:t>-value</w:t>
            </w:r>
          </w:p>
        </w:tc>
      </w:tr>
      <w:tr w:rsidR="00164848" w:rsidRPr="0062695C" w14:paraId="0C1D2FDA" w14:textId="77777777" w:rsidTr="004E1339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F0BF8EB" w14:textId="77777777" w:rsidR="00164848" w:rsidRPr="0062695C" w:rsidRDefault="00164848" w:rsidP="004E1339">
            <w:pPr>
              <w:pStyle w:val="NoSpacing"/>
            </w:pPr>
            <w:r w:rsidRPr="0062695C">
              <w:t>N</w:t>
            </w:r>
          </w:p>
        </w:tc>
        <w:tc>
          <w:tcPr>
            <w:tcW w:w="17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590DEF" w14:textId="77777777" w:rsidR="00164848" w:rsidRPr="0062695C" w:rsidRDefault="00164848" w:rsidP="004E1339">
            <w:pPr>
              <w:pStyle w:val="NoSpacing"/>
            </w:pPr>
            <w:r w:rsidRPr="0062695C">
              <w:t>16</w:t>
            </w:r>
          </w:p>
        </w:tc>
        <w:tc>
          <w:tcPr>
            <w:tcW w:w="15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787D5D" w14:textId="77777777" w:rsidR="00164848" w:rsidRPr="0062695C" w:rsidRDefault="00164848" w:rsidP="004E1339">
            <w:pPr>
              <w:pStyle w:val="NoSpacing"/>
            </w:pPr>
            <w:r w:rsidRPr="0062695C">
              <w:t>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E3612" w14:textId="77777777" w:rsidR="00164848" w:rsidRPr="0062695C" w:rsidRDefault="00164848" w:rsidP="004E1339">
            <w:pPr>
              <w:pStyle w:val="NoSpacing"/>
              <w:rPr>
                <w:i/>
                <w:iCs/>
                <w:sz w:val="22"/>
              </w:rPr>
            </w:pPr>
            <w:r w:rsidRPr="0062695C">
              <w:rPr>
                <w:i/>
                <w:iCs/>
                <w:sz w:val="22"/>
              </w:rPr>
              <w:t>--</w:t>
            </w:r>
          </w:p>
        </w:tc>
      </w:tr>
      <w:tr w:rsidR="00164848" w:rsidRPr="0062695C" w14:paraId="139280FB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6C17378" w14:textId="77777777" w:rsidR="00164848" w:rsidRPr="0062695C" w:rsidRDefault="00164848" w:rsidP="004E1339">
            <w:pPr>
              <w:pStyle w:val="NoSpacing"/>
            </w:pPr>
            <w:r w:rsidRPr="0062695C">
              <w:t>Sex (F/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77A20D" w14:textId="77777777" w:rsidR="00164848" w:rsidRPr="0062695C" w:rsidRDefault="00164848" w:rsidP="004E1339">
            <w:pPr>
              <w:pStyle w:val="NoSpacing"/>
            </w:pPr>
            <w:r w:rsidRPr="0062695C">
              <w:t>6/1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0B64C" w14:textId="77777777" w:rsidR="00164848" w:rsidRPr="0062695C" w:rsidRDefault="00164848" w:rsidP="004E1339">
            <w:pPr>
              <w:pStyle w:val="NoSpacing"/>
            </w:pPr>
            <w:r w:rsidRPr="0062695C">
              <w:t>6/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E58D4" w14:textId="77777777" w:rsidR="00164848" w:rsidRPr="0062695C" w:rsidRDefault="00164848" w:rsidP="004E1339">
            <w:pPr>
              <w:pStyle w:val="NoSpacing"/>
              <w:rPr>
                <w:i/>
                <w:iCs/>
                <w:sz w:val="22"/>
              </w:rPr>
            </w:pPr>
            <w:r w:rsidRPr="0062695C">
              <w:rPr>
                <w:i/>
                <w:iCs/>
                <w:sz w:val="22"/>
              </w:rPr>
              <w:t>--</w:t>
            </w:r>
          </w:p>
        </w:tc>
      </w:tr>
      <w:tr w:rsidR="00164848" w:rsidRPr="0062695C" w14:paraId="20596AD5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66AC6FE" w14:textId="77777777" w:rsidR="00164848" w:rsidRPr="0062695C" w:rsidRDefault="00164848" w:rsidP="004E1339">
            <w:pPr>
              <w:pStyle w:val="NoSpacing"/>
            </w:pPr>
            <w:r w:rsidRPr="0062695C">
              <w:t>Age (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60E5BF" w14:textId="77777777" w:rsidR="00164848" w:rsidRPr="0062695C" w:rsidRDefault="00164848" w:rsidP="004E1339">
            <w:pPr>
              <w:pStyle w:val="NoSpacing"/>
            </w:pPr>
            <w:r w:rsidRPr="0062695C">
              <w:t>10.1 ± 2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ACABF" w14:textId="77777777" w:rsidR="00164848" w:rsidRPr="0062695C" w:rsidRDefault="00164848" w:rsidP="004E1339">
            <w:pPr>
              <w:pStyle w:val="NoSpacing"/>
            </w:pPr>
            <w:r w:rsidRPr="0062695C">
              <w:t>10.8 ± 1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0CCB0" w14:textId="77777777" w:rsidR="00164848" w:rsidRPr="0062695C" w:rsidRDefault="00164848" w:rsidP="004E1339">
            <w:pPr>
              <w:pStyle w:val="NoSpacing"/>
            </w:pPr>
            <w:r w:rsidRPr="0062695C">
              <w:t>0.273</w:t>
            </w:r>
          </w:p>
        </w:tc>
      </w:tr>
      <w:tr w:rsidR="00164848" w:rsidRPr="0062695C" w14:paraId="378FF2F2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16440A0" w14:textId="77777777" w:rsidR="00164848" w:rsidRPr="0062695C" w:rsidRDefault="00164848" w:rsidP="004E1339">
            <w:pPr>
              <w:pStyle w:val="NoSpacing"/>
            </w:pPr>
            <w:r w:rsidRPr="0062695C">
              <w:t>Verbal IQ‡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100C66" w14:textId="77777777" w:rsidR="00164848" w:rsidRPr="0062695C" w:rsidRDefault="00164848" w:rsidP="004E1339">
            <w:pPr>
              <w:pStyle w:val="NoSpacing"/>
            </w:pPr>
            <w:r w:rsidRPr="0062695C">
              <w:t>120.7 ± 14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86976" w14:textId="77777777" w:rsidR="00164848" w:rsidRPr="0062695C" w:rsidRDefault="00164848" w:rsidP="004E1339">
            <w:pPr>
              <w:pStyle w:val="NoSpacing"/>
            </w:pPr>
            <w:r w:rsidRPr="0062695C">
              <w:t>97.5 ± 13.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2CDDB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2438112F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8680415" w14:textId="77777777" w:rsidR="00164848" w:rsidRPr="0062695C" w:rsidRDefault="00164848" w:rsidP="004E1339">
            <w:pPr>
              <w:pStyle w:val="NoSpacing"/>
            </w:pPr>
            <w:r w:rsidRPr="0062695C">
              <w:t>Performance IQ‡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716F1F" w14:textId="77777777" w:rsidR="00164848" w:rsidRPr="0062695C" w:rsidRDefault="00164848" w:rsidP="004E1339">
            <w:pPr>
              <w:pStyle w:val="NoSpacing"/>
            </w:pPr>
            <w:r w:rsidRPr="0062695C">
              <w:t>115.6 ± 11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0DBC4" w14:textId="77777777" w:rsidR="00164848" w:rsidRPr="0062695C" w:rsidRDefault="00164848" w:rsidP="004E1339">
            <w:pPr>
              <w:pStyle w:val="NoSpacing"/>
            </w:pPr>
            <w:r w:rsidRPr="0062695C">
              <w:t>103.8 ± 12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BD06F" w14:textId="77777777" w:rsidR="00164848" w:rsidRPr="0062695C" w:rsidRDefault="00164848" w:rsidP="004E1339">
            <w:pPr>
              <w:pStyle w:val="NoSpacing"/>
            </w:pPr>
            <w:r w:rsidRPr="0062695C">
              <w:t>0.012</w:t>
            </w:r>
          </w:p>
        </w:tc>
      </w:tr>
      <w:tr w:rsidR="00164848" w:rsidRPr="0062695C" w14:paraId="6F7D929E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5F81045" w14:textId="77777777" w:rsidR="00164848" w:rsidRPr="0062695C" w:rsidRDefault="00164848" w:rsidP="004E1339">
            <w:pPr>
              <w:pStyle w:val="NoSpacing"/>
            </w:pPr>
            <w:r w:rsidRPr="0062695C">
              <w:t>Word ID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94D286" w14:textId="77777777" w:rsidR="00164848" w:rsidRPr="0062695C" w:rsidRDefault="00164848" w:rsidP="004E1339">
            <w:pPr>
              <w:pStyle w:val="NoSpacing"/>
            </w:pPr>
            <w:r w:rsidRPr="0062695C">
              <w:t>118.4 ± 10.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4602" w14:textId="77777777" w:rsidR="00164848" w:rsidRPr="0062695C" w:rsidRDefault="00164848" w:rsidP="004E1339">
            <w:pPr>
              <w:pStyle w:val="NoSpacing"/>
            </w:pPr>
            <w:r w:rsidRPr="0062695C">
              <w:t>79.4 ± 6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380B7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6C8C7179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F6EA2B2" w14:textId="77777777" w:rsidR="00164848" w:rsidRPr="0062695C" w:rsidRDefault="00164848" w:rsidP="004E1339">
            <w:pPr>
              <w:pStyle w:val="NoSpacing"/>
            </w:pPr>
            <w:r w:rsidRPr="0062695C">
              <w:t>Word Attack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6464B4" w14:textId="77777777" w:rsidR="00164848" w:rsidRPr="0062695C" w:rsidRDefault="00164848" w:rsidP="004E1339">
            <w:pPr>
              <w:pStyle w:val="NoSpacing"/>
            </w:pPr>
            <w:r w:rsidRPr="0062695C">
              <w:t>113.2 ± 11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7FF4B" w14:textId="77777777" w:rsidR="00164848" w:rsidRPr="0062695C" w:rsidRDefault="00164848" w:rsidP="004E1339">
            <w:pPr>
              <w:pStyle w:val="NoSpacing"/>
            </w:pPr>
            <w:r w:rsidRPr="0062695C">
              <w:t>88.1 ± 5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9B90A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340FE26F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2EA1BAD" w14:textId="77777777" w:rsidR="00164848" w:rsidRPr="0062695C" w:rsidRDefault="00164848" w:rsidP="004E1339">
            <w:pPr>
              <w:pStyle w:val="NoSpacing"/>
            </w:pPr>
            <w:r w:rsidRPr="0062695C">
              <w:t>Math Fluency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34AB44" w14:textId="77777777" w:rsidR="00164848" w:rsidRPr="0062695C" w:rsidRDefault="00164848" w:rsidP="004E1339">
            <w:pPr>
              <w:pStyle w:val="NoSpacing"/>
            </w:pPr>
            <w:r w:rsidRPr="0062695C">
              <w:t>105.5 ± 13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B2D5D" w14:textId="77777777" w:rsidR="00164848" w:rsidRPr="0062695C" w:rsidRDefault="00164848" w:rsidP="004E1339">
            <w:pPr>
              <w:pStyle w:val="NoSpacing"/>
            </w:pPr>
            <w:r w:rsidRPr="0062695C">
              <w:t>75.8 ± 9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2493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  <w:tr w:rsidR="00164848" w:rsidRPr="0062695C" w14:paraId="3A1BEDE3" w14:textId="77777777" w:rsidTr="004E1339">
        <w:trPr>
          <w:gridAfter w:val="1"/>
          <w:wAfter w:w="59" w:type="dxa"/>
          <w:trHeight w:val="300"/>
        </w:trPr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6E9DA8" w14:textId="77777777" w:rsidR="00164848" w:rsidRPr="0062695C" w:rsidRDefault="00164848" w:rsidP="004E1339">
            <w:pPr>
              <w:pStyle w:val="NoSpacing"/>
            </w:pPr>
            <w:r w:rsidRPr="0062695C">
              <w:t>Calculation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A30E00" w14:textId="77777777" w:rsidR="00164848" w:rsidRPr="0062695C" w:rsidRDefault="00164848" w:rsidP="004E1339">
            <w:pPr>
              <w:pStyle w:val="NoSpacing"/>
            </w:pPr>
            <w:r w:rsidRPr="0062695C">
              <w:t>114.7 ± 5.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CD2EB" w14:textId="77777777" w:rsidR="00164848" w:rsidRPr="0062695C" w:rsidRDefault="00164848" w:rsidP="004E1339">
            <w:pPr>
              <w:pStyle w:val="NoSpacing"/>
            </w:pPr>
            <w:r w:rsidRPr="0062695C">
              <w:t>90.7 ± 13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144EB3" w14:textId="77777777" w:rsidR="00164848" w:rsidRPr="0062695C" w:rsidRDefault="00164848" w:rsidP="004E1339">
            <w:pPr>
              <w:pStyle w:val="NoSpacing"/>
            </w:pPr>
            <w:r w:rsidRPr="0062695C">
              <w:t>&lt;0.001</w:t>
            </w:r>
          </w:p>
        </w:tc>
      </w:tr>
    </w:tbl>
    <w:p w14:paraId="0F45B978" w14:textId="77777777" w:rsidR="0045144D" w:rsidRDefault="0045144D" w:rsidP="0045144D">
      <w:pPr>
        <w:pStyle w:val="Caption"/>
        <w:rPr>
          <w:bCs w:val="0"/>
          <w:iCs/>
          <w:color w:val="000000"/>
        </w:rPr>
      </w:pPr>
    </w:p>
    <w:p w14:paraId="29530C94" w14:textId="77777777" w:rsidR="006D58A8" w:rsidRDefault="0045144D" w:rsidP="00164848">
      <w:pPr>
        <w:pStyle w:val="Caption"/>
        <w:rPr>
          <w:bCs w:val="0"/>
          <w:iCs/>
          <w:color w:val="000000"/>
        </w:rPr>
      </w:pPr>
      <w:r>
        <w:rPr>
          <w:bCs w:val="0"/>
          <w:iCs/>
          <w:color w:val="000000"/>
        </w:rPr>
        <w:br w:type="page"/>
      </w:r>
      <w:bookmarkStart w:id="2" w:name="_Toc33168403"/>
    </w:p>
    <w:p w14:paraId="5C07105F" w14:textId="53D9DAEC" w:rsidR="006D58A8" w:rsidRDefault="006D58A8">
      <w:pPr>
        <w:spacing w:before="0" w:after="200" w:line="276" w:lineRule="auto"/>
        <w:rPr>
          <w:rFonts w:cs="Times New Roman"/>
          <w:b/>
          <w:iCs/>
          <w:color w:val="000000"/>
          <w:szCs w:val="24"/>
        </w:rPr>
      </w:pPr>
    </w:p>
    <w:p w14:paraId="0BC2DE06" w14:textId="77777777" w:rsidR="006D58A8" w:rsidRDefault="006D58A8" w:rsidP="006D58A8">
      <w:pPr>
        <w:rPr>
          <w:b/>
        </w:rPr>
      </w:pPr>
      <w:r>
        <w:rPr>
          <w:b/>
          <w:bCs/>
          <w:iCs/>
          <w:color w:val="000000"/>
        </w:rPr>
        <w:t>Supplementary Table 3</w:t>
      </w:r>
      <w:r w:rsidRPr="0062695C">
        <w:rPr>
          <w:b/>
          <w:bCs/>
          <w:iCs/>
          <w:color w:val="000000"/>
        </w:rPr>
        <w:t xml:space="preserve">. Participant in-scanner performance for Control and RD+MD </w:t>
      </w:r>
      <w:r>
        <w:rPr>
          <w:b/>
          <w:bCs/>
          <w:iCs/>
          <w:color w:val="000000"/>
        </w:rPr>
        <w:t>groups</w:t>
      </w:r>
      <w:r w:rsidRPr="0062695C">
        <w:rPr>
          <w:b/>
          <w:bCs/>
          <w:iCs/>
          <w:color w:val="000000"/>
        </w:rPr>
        <w:t xml:space="preserve"> during single word processing </w:t>
      </w:r>
      <w:r>
        <w:rPr>
          <w:b/>
          <w:bCs/>
          <w:iCs/>
          <w:color w:val="000000"/>
        </w:rPr>
        <w:t>in Study 1</w:t>
      </w:r>
      <w:r w:rsidRPr="0062695C">
        <w:rPr>
          <w:b/>
          <w:bCs/>
          <w:iCs/>
          <w:color w:val="000000"/>
        </w:rPr>
        <w:t xml:space="preserve">. </w:t>
      </w:r>
      <w:r w:rsidRPr="0062695C">
        <w:rPr>
          <w:iCs/>
          <w:color w:val="000000"/>
        </w:rPr>
        <w:t>Values reported as average ± standard deviation. p-values listed for student t-Test for between-group differences, significance determined if p &lt; .05.</w:t>
      </w:r>
    </w:p>
    <w:tbl>
      <w:tblPr>
        <w:tblW w:w="7525" w:type="dxa"/>
        <w:tblLook w:val="04A0" w:firstRow="1" w:lastRow="0" w:firstColumn="1" w:lastColumn="0" w:noHBand="0" w:noVBand="1"/>
      </w:tblPr>
      <w:tblGrid>
        <w:gridCol w:w="2696"/>
        <w:gridCol w:w="1883"/>
        <w:gridCol w:w="1965"/>
        <w:gridCol w:w="981"/>
      </w:tblGrid>
      <w:tr w:rsidR="006D58A8" w:rsidRPr="0062695C" w14:paraId="7D98414D" w14:textId="77777777" w:rsidTr="007F7743">
        <w:trPr>
          <w:trHeight w:val="340"/>
        </w:trPr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516A" w14:textId="77777777" w:rsidR="006D58A8" w:rsidRPr="00D12B4E" w:rsidRDefault="006D58A8" w:rsidP="007F7743">
            <w:pPr>
              <w:pStyle w:val="NoSpacing"/>
            </w:pPr>
            <w:r w:rsidRPr="00D12B4E">
              <w:t> 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C230E" w14:textId="77777777" w:rsidR="006D58A8" w:rsidRPr="00D12B4E" w:rsidRDefault="006D58A8" w:rsidP="007F7743">
            <w:pPr>
              <w:pStyle w:val="NoSpacing"/>
            </w:pPr>
            <w:r w:rsidRPr="00D12B4E">
              <w:t>Control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B997DF" w14:textId="77777777" w:rsidR="006D58A8" w:rsidRPr="00D12B4E" w:rsidRDefault="006D58A8" w:rsidP="007F7743">
            <w:pPr>
              <w:pStyle w:val="NoSpacing"/>
            </w:pPr>
            <w:r w:rsidRPr="00D12B4E">
              <w:t>RD</w:t>
            </w:r>
            <w:r>
              <w:t>+</w:t>
            </w:r>
            <w:r w:rsidRPr="00D12B4E">
              <w:t>M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F9F0" w14:textId="77777777" w:rsidR="006D58A8" w:rsidRPr="00D12B4E" w:rsidRDefault="006D58A8" w:rsidP="007F7743">
            <w:pPr>
              <w:pStyle w:val="NoSpacing"/>
            </w:pPr>
            <w:r w:rsidRPr="00D12B4E">
              <w:rPr>
                <w:i/>
                <w:iCs/>
              </w:rPr>
              <w:t>p</w:t>
            </w:r>
            <w:r w:rsidRPr="00D12B4E">
              <w:t>-value</w:t>
            </w:r>
          </w:p>
        </w:tc>
      </w:tr>
      <w:tr w:rsidR="006D58A8" w:rsidRPr="0062695C" w14:paraId="08A5C6A9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45D" w14:textId="77777777" w:rsidR="006D58A8" w:rsidRPr="00D12B4E" w:rsidRDefault="006D58A8" w:rsidP="007F7743">
            <w:pPr>
              <w:pStyle w:val="NoSpacing"/>
              <w:rPr>
                <w:b/>
                <w:bCs/>
              </w:rPr>
            </w:pPr>
            <w:r w:rsidRPr="00D12B4E">
              <w:rPr>
                <w:b/>
                <w:bCs/>
              </w:rPr>
              <w:t>Accuracy (% correct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456" w14:textId="77777777" w:rsidR="006D58A8" w:rsidRPr="00D12B4E" w:rsidRDefault="006D58A8" w:rsidP="007F7743">
            <w:pPr>
              <w:pStyle w:val="NoSpacing"/>
              <w:rPr>
                <w:b/>
                <w:bCs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4D4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50F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</w:p>
        </w:tc>
      </w:tr>
      <w:tr w:rsidR="006D58A8" w:rsidRPr="0062695C" w14:paraId="3AD8EA07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C70" w14:textId="77777777" w:rsidR="006D58A8" w:rsidRPr="00D12B4E" w:rsidRDefault="006D58A8" w:rsidP="007F7743">
            <w:pPr>
              <w:pStyle w:val="NoSpacing"/>
            </w:pPr>
            <w:r w:rsidRPr="00D12B4E">
              <w:t xml:space="preserve">Real </w:t>
            </w:r>
            <w:r>
              <w:t>W</w:t>
            </w:r>
            <w:r w:rsidRPr="00D12B4E">
              <w:t>ord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33A0" w14:textId="77777777" w:rsidR="006D58A8" w:rsidRPr="00D12B4E" w:rsidRDefault="006D58A8" w:rsidP="007F7743">
            <w:pPr>
              <w:pStyle w:val="NoSpacing"/>
            </w:pPr>
            <w:r w:rsidRPr="00D12B4E">
              <w:t>90.1 ± 8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9EC" w14:textId="77777777" w:rsidR="006D58A8" w:rsidRPr="00D12B4E" w:rsidRDefault="006D58A8" w:rsidP="007F7743">
            <w:pPr>
              <w:pStyle w:val="NoSpacing"/>
            </w:pPr>
            <w:r w:rsidRPr="00D12B4E">
              <w:t>90.7 ± 8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070" w14:textId="77777777" w:rsidR="006D58A8" w:rsidRPr="00D12B4E" w:rsidRDefault="006D58A8" w:rsidP="007F7743">
            <w:pPr>
              <w:pStyle w:val="NoSpacing"/>
            </w:pPr>
            <w:r w:rsidRPr="00D12B4E">
              <w:t>0.797</w:t>
            </w:r>
          </w:p>
        </w:tc>
      </w:tr>
      <w:tr w:rsidR="006D58A8" w:rsidRPr="0062695C" w14:paraId="33800062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102" w14:textId="77777777" w:rsidR="006D58A8" w:rsidRPr="00D12B4E" w:rsidRDefault="006D58A8" w:rsidP="007F7743">
            <w:pPr>
              <w:pStyle w:val="NoSpacing"/>
            </w:pPr>
            <w:r w:rsidRPr="00D12B4E">
              <w:t>False Font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002" w14:textId="77777777" w:rsidR="006D58A8" w:rsidRPr="00D12B4E" w:rsidRDefault="006D58A8" w:rsidP="007F7743">
            <w:pPr>
              <w:pStyle w:val="NoSpacing"/>
            </w:pPr>
            <w:r w:rsidRPr="00D12B4E">
              <w:t>90.2 ± 7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351A" w14:textId="77777777" w:rsidR="006D58A8" w:rsidRPr="00D12B4E" w:rsidRDefault="006D58A8" w:rsidP="007F7743">
            <w:pPr>
              <w:pStyle w:val="NoSpacing"/>
            </w:pPr>
            <w:r w:rsidRPr="00D12B4E">
              <w:t>87.4 ± 1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155" w14:textId="77777777" w:rsidR="006D58A8" w:rsidRPr="00D12B4E" w:rsidRDefault="006D58A8" w:rsidP="007F7743">
            <w:pPr>
              <w:pStyle w:val="NoSpacing"/>
            </w:pPr>
            <w:r w:rsidRPr="00D12B4E">
              <w:t>0.298</w:t>
            </w:r>
          </w:p>
        </w:tc>
      </w:tr>
      <w:tr w:rsidR="006D58A8" w:rsidRPr="0062695C" w14:paraId="2C60C17C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5A9" w14:textId="0A5AC11E" w:rsidR="006D58A8" w:rsidRPr="00D12B4E" w:rsidRDefault="006D58A8" w:rsidP="007F7743">
            <w:pPr>
              <w:pStyle w:val="NoSpacing"/>
            </w:pPr>
            <w:r w:rsidRPr="00D12B4E">
              <w:t>R</w:t>
            </w:r>
            <w:r w:rsidR="00692627">
              <w:t xml:space="preserve">eal </w:t>
            </w:r>
            <w:r w:rsidRPr="00D12B4E">
              <w:t>W</w:t>
            </w:r>
            <w:r w:rsidR="00692627">
              <w:t xml:space="preserve">ord  &gt; </w:t>
            </w:r>
            <w:r w:rsidRPr="00D12B4E">
              <w:t>F</w:t>
            </w:r>
            <w:r w:rsidR="00692627">
              <w:t xml:space="preserve">alse </w:t>
            </w:r>
            <w:r w:rsidRPr="00D12B4E">
              <w:t>F</w:t>
            </w:r>
            <w:r w:rsidR="00692627">
              <w:t>ont</w:t>
            </w:r>
            <w:r w:rsidRPr="00D12B4E"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A7DD" w14:textId="77777777" w:rsidR="006D58A8" w:rsidRPr="00D12B4E" w:rsidRDefault="006D58A8" w:rsidP="007F7743">
            <w:pPr>
              <w:pStyle w:val="NoSpacing"/>
            </w:pPr>
            <w:r>
              <w:t>-</w:t>
            </w:r>
            <w:r w:rsidRPr="00D12B4E">
              <w:t>0.</w:t>
            </w:r>
            <w:r>
              <w:t>2</w:t>
            </w:r>
            <w:r w:rsidRPr="00D12B4E">
              <w:t xml:space="preserve"> ± 5.</w:t>
            </w:r>
            <w: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075" w14:textId="77777777" w:rsidR="006D58A8" w:rsidRPr="00D12B4E" w:rsidRDefault="006D58A8" w:rsidP="007F7743">
            <w:pPr>
              <w:pStyle w:val="NoSpacing"/>
            </w:pPr>
            <w:r w:rsidRPr="00D12B4E">
              <w:t>3.3 ± 8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D5B" w14:textId="77777777" w:rsidR="006D58A8" w:rsidRPr="00D12B4E" w:rsidRDefault="006D58A8" w:rsidP="007F7743">
            <w:pPr>
              <w:pStyle w:val="NoSpacing"/>
            </w:pPr>
            <w:r>
              <w:t>0.113</w:t>
            </w:r>
          </w:p>
        </w:tc>
      </w:tr>
      <w:tr w:rsidR="006D58A8" w:rsidRPr="0062695C" w14:paraId="5216AE67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915" w14:textId="77777777" w:rsidR="006D58A8" w:rsidRPr="00D12B4E" w:rsidRDefault="006D58A8" w:rsidP="007F7743">
            <w:pPr>
              <w:pStyle w:val="NoSpacing"/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598" w14:textId="77777777" w:rsidR="006D58A8" w:rsidRPr="00D12B4E" w:rsidRDefault="006D58A8" w:rsidP="007F7743">
            <w:pPr>
              <w:pStyle w:val="NoSpacing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68C" w14:textId="77777777" w:rsidR="006D58A8" w:rsidRPr="00D12B4E" w:rsidRDefault="006D58A8" w:rsidP="007F7743">
            <w:pPr>
              <w:pStyle w:val="NoSpacing"/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C25" w14:textId="77777777" w:rsidR="006D58A8" w:rsidRPr="00D12B4E" w:rsidRDefault="006D58A8" w:rsidP="007F7743">
            <w:pPr>
              <w:pStyle w:val="NoSpacing"/>
            </w:pPr>
          </w:p>
        </w:tc>
      </w:tr>
      <w:tr w:rsidR="006D58A8" w:rsidRPr="0062695C" w14:paraId="7E341D6F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0A4" w14:textId="77777777" w:rsidR="006D58A8" w:rsidRPr="00D12B4E" w:rsidRDefault="006D58A8" w:rsidP="007F7743">
            <w:pPr>
              <w:pStyle w:val="NoSpacing"/>
            </w:pPr>
            <w:r w:rsidRPr="00D12B4E">
              <w:rPr>
                <w:b/>
                <w:bCs/>
              </w:rPr>
              <w:t>Response Time (</w:t>
            </w:r>
            <w:proofErr w:type="spellStart"/>
            <w:r w:rsidRPr="00D12B4E">
              <w:rPr>
                <w:b/>
                <w:bCs/>
              </w:rPr>
              <w:t>ms</w:t>
            </w:r>
            <w:proofErr w:type="spellEnd"/>
            <w:r w:rsidRPr="00D12B4E">
              <w:rPr>
                <w:b/>
                <w:bCs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D1A6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0A1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F35E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</w:p>
        </w:tc>
      </w:tr>
      <w:tr w:rsidR="006D58A8" w:rsidRPr="0062695C" w14:paraId="3C1FDA56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5AF" w14:textId="77777777" w:rsidR="006D58A8" w:rsidRPr="00D12B4E" w:rsidRDefault="006D58A8" w:rsidP="007F7743">
            <w:pPr>
              <w:pStyle w:val="NoSpacing"/>
              <w:rPr>
                <w:b/>
                <w:bCs/>
              </w:rPr>
            </w:pPr>
            <w:r w:rsidRPr="00D12B4E">
              <w:t xml:space="preserve">Real </w:t>
            </w:r>
            <w:r>
              <w:t>W</w:t>
            </w:r>
            <w:r w:rsidRPr="00D12B4E">
              <w:t>ord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5E1" w14:textId="77777777" w:rsidR="006D58A8" w:rsidRPr="00D12B4E" w:rsidRDefault="006D58A8" w:rsidP="007F7743">
            <w:pPr>
              <w:pStyle w:val="NoSpacing"/>
              <w:rPr>
                <w:b/>
                <w:bCs/>
              </w:rPr>
            </w:pPr>
            <w:r w:rsidRPr="00D12B4E">
              <w:t>924.4 ± 139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144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  <w:r w:rsidRPr="00D12B4E">
              <w:t>1074.1 ± 19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74F" w14:textId="77777777" w:rsidR="006D58A8" w:rsidRPr="00D12B4E" w:rsidRDefault="006D58A8" w:rsidP="007F7743">
            <w:pPr>
              <w:pStyle w:val="NoSpacing"/>
              <w:rPr>
                <w:sz w:val="20"/>
                <w:szCs w:val="20"/>
              </w:rPr>
            </w:pPr>
            <w:r w:rsidRPr="00D12B4E">
              <w:t>0.004</w:t>
            </w:r>
          </w:p>
        </w:tc>
      </w:tr>
      <w:tr w:rsidR="006D58A8" w:rsidRPr="0062695C" w14:paraId="126F5650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9A7" w14:textId="77777777" w:rsidR="006D58A8" w:rsidRPr="00D12B4E" w:rsidRDefault="006D58A8" w:rsidP="007F7743">
            <w:pPr>
              <w:pStyle w:val="NoSpacing"/>
            </w:pPr>
            <w:r w:rsidRPr="00D12B4E">
              <w:t>False Font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F4A" w14:textId="77777777" w:rsidR="006D58A8" w:rsidRPr="00D12B4E" w:rsidRDefault="006D58A8" w:rsidP="007F7743">
            <w:pPr>
              <w:pStyle w:val="NoSpacing"/>
            </w:pPr>
            <w:r w:rsidRPr="00D12B4E">
              <w:t>927.3 ± 126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78A2" w14:textId="77777777" w:rsidR="006D58A8" w:rsidRPr="00D12B4E" w:rsidRDefault="006D58A8" w:rsidP="007F7743">
            <w:pPr>
              <w:pStyle w:val="NoSpacing"/>
            </w:pPr>
            <w:r w:rsidRPr="00D12B4E">
              <w:t>1089.8 ± 20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505" w14:textId="77777777" w:rsidR="006D58A8" w:rsidRPr="00D12B4E" w:rsidRDefault="006D58A8" w:rsidP="007F7743">
            <w:pPr>
              <w:pStyle w:val="NoSpacing"/>
            </w:pPr>
            <w:r w:rsidRPr="00D12B4E">
              <w:t>0.002</w:t>
            </w:r>
          </w:p>
        </w:tc>
      </w:tr>
      <w:tr w:rsidR="006D58A8" w:rsidRPr="0062695C" w14:paraId="1410D9B5" w14:textId="77777777" w:rsidTr="007F7743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F834" w14:textId="36043CA9" w:rsidR="006D58A8" w:rsidRPr="00D12B4E" w:rsidRDefault="006D58A8" w:rsidP="007F7743">
            <w:pPr>
              <w:pStyle w:val="NoSpacing"/>
            </w:pPr>
            <w:r w:rsidRPr="00D12B4E">
              <w:t>R</w:t>
            </w:r>
            <w:r w:rsidR="00692627">
              <w:t xml:space="preserve">eal </w:t>
            </w:r>
            <w:r w:rsidRPr="00D12B4E">
              <w:t>W</w:t>
            </w:r>
            <w:r w:rsidR="00692627">
              <w:t xml:space="preserve">ord &gt; </w:t>
            </w:r>
            <w:r w:rsidRPr="00D12B4E">
              <w:t>F</w:t>
            </w:r>
            <w:r w:rsidR="00692627">
              <w:t xml:space="preserve">alse </w:t>
            </w:r>
            <w:r w:rsidRPr="00D12B4E">
              <w:t>F</w:t>
            </w:r>
            <w:r w:rsidR="00692627">
              <w:t>ont</w:t>
            </w:r>
            <w:r w:rsidRPr="00D12B4E"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C51E" w14:textId="77777777" w:rsidR="006D58A8" w:rsidRPr="00D12B4E" w:rsidRDefault="006D58A8" w:rsidP="007F7743">
            <w:pPr>
              <w:pStyle w:val="NoSpacing"/>
            </w:pPr>
            <w:r>
              <w:t>-2.8</w:t>
            </w:r>
            <w:r w:rsidRPr="00D12B4E">
              <w:t xml:space="preserve"> ± </w:t>
            </w:r>
            <w:r>
              <w:t>53.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1520" w14:textId="77777777" w:rsidR="006D58A8" w:rsidRPr="00D12B4E" w:rsidRDefault="006D58A8" w:rsidP="007F7743">
            <w:pPr>
              <w:pStyle w:val="NoSpacing"/>
            </w:pPr>
            <w:r w:rsidRPr="00D12B4E">
              <w:t>-15.7 ± 103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1E9A" w14:textId="77777777" w:rsidR="006D58A8" w:rsidRPr="00D12B4E" w:rsidRDefault="006D58A8" w:rsidP="007F7743">
            <w:pPr>
              <w:pStyle w:val="NoSpacing"/>
            </w:pPr>
            <w:r>
              <w:t>0.589</w:t>
            </w:r>
          </w:p>
        </w:tc>
      </w:tr>
    </w:tbl>
    <w:p w14:paraId="657CAD79" w14:textId="77777777" w:rsidR="006D58A8" w:rsidRDefault="006D58A8" w:rsidP="006D58A8">
      <w:pPr>
        <w:spacing w:before="0" w:after="200" w:line="276" w:lineRule="auto"/>
        <w:rPr>
          <w:rFonts w:cs="Times New Roman"/>
          <w:b/>
          <w:iCs/>
          <w:color w:val="000000"/>
          <w:szCs w:val="24"/>
        </w:rPr>
      </w:pPr>
      <w:r>
        <w:rPr>
          <w:bCs/>
          <w:iCs/>
          <w:color w:val="000000"/>
        </w:rPr>
        <w:br w:type="page"/>
      </w:r>
    </w:p>
    <w:p w14:paraId="5D65A665" w14:textId="5B97F004" w:rsidR="00164848" w:rsidRPr="00035F47" w:rsidRDefault="00164848" w:rsidP="00164848">
      <w:pPr>
        <w:pStyle w:val="Caption"/>
        <w:rPr>
          <w:b w:val="0"/>
          <w:iCs/>
          <w:color w:val="000000"/>
        </w:rPr>
      </w:pPr>
      <w:r>
        <w:rPr>
          <w:bCs w:val="0"/>
          <w:iCs/>
          <w:color w:val="000000"/>
        </w:rPr>
        <w:lastRenderedPageBreak/>
        <w:t>Supplementary Table 4</w:t>
      </w:r>
      <w:r w:rsidRPr="00035F47">
        <w:rPr>
          <w:bCs w:val="0"/>
          <w:iCs/>
          <w:color w:val="000000"/>
        </w:rPr>
        <w:t xml:space="preserve">. Participant in-scanner performance for Control and RD+MD </w:t>
      </w:r>
      <w:r>
        <w:rPr>
          <w:bCs w:val="0"/>
          <w:iCs/>
          <w:color w:val="000000"/>
        </w:rPr>
        <w:t>groups</w:t>
      </w:r>
      <w:r w:rsidRPr="00035F47">
        <w:rPr>
          <w:bCs w:val="0"/>
          <w:iCs/>
          <w:color w:val="000000"/>
        </w:rPr>
        <w:t xml:space="preserve"> during arithmetic processing task</w:t>
      </w:r>
      <w:bookmarkEnd w:id="2"/>
      <w:r w:rsidRPr="00035F47">
        <w:rPr>
          <w:bCs w:val="0"/>
          <w:iCs/>
          <w:color w:val="000000"/>
        </w:rPr>
        <w:t xml:space="preserve"> in Study 2.</w:t>
      </w:r>
      <w:r w:rsidRPr="00035F47">
        <w:rPr>
          <w:b w:val="0"/>
          <w:bCs w:val="0"/>
          <w:iCs/>
          <w:color w:val="000000"/>
        </w:rPr>
        <w:t xml:space="preserve"> </w:t>
      </w:r>
      <w:r w:rsidRPr="00035F47">
        <w:rPr>
          <w:b w:val="0"/>
          <w:iCs/>
          <w:color w:val="000000"/>
        </w:rPr>
        <w:t xml:space="preserve">Values reported as average ± standard deviation. p-values listed for student t-Test for between-group differences, significance determined if p &lt; .05.  </w:t>
      </w:r>
    </w:p>
    <w:tbl>
      <w:tblPr>
        <w:tblW w:w="95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520"/>
        <w:gridCol w:w="2480"/>
        <w:gridCol w:w="2480"/>
        <w:gridCol w:w="1080"/>
      </w:tblGrid>
      <w:tr w:rsidR="00164848" w:rsidRPr="0062695C" w14:paraId="6305D383" w14:textId="77777777" w:rsidTr="004E1339">
        <w:trPr>
          <w:trHeight w:val="320"/>
        </w:trPr>
        <w:tc>
          <w:tcPr>
            <w:tcW w:w="3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AD4A15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2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FD5DA" w14:textId="77777777" w:rsidR="00164848" w:rsidRPr="0062695C" w:rsidRDefault="00164848" w:rsidP="004E1339">
            <w:pPr>
              <w:pStyle w:val="NoSpacing"/>
            </w:pPr>
            <w:r w:rsidRPr="0062695C">
              <w:t>Control</w:t>
            </w:r>
          </w:p>
        </w:tc>
        <w:tc>
          <w:tcPr>
            <w:tcW w:w="2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BFE4F" w14:textId="77777777" w:rsidR="00164848" w:rsidRPr="0062695C" w:rsidRDefault="00164848" w:rsidP="004E1339">
            <w:pPr>
              <w:pStyle w:val="NoSpacing"/>
            </w:pPr>
            <w:r w:rsidRPr="0062695C">
              <w:t>RD+MD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180F0B" w14:textId="77777777" w:rsidR="00164848" w:rsidRPr="0062695C" w:rsidRDefault="00164848" w:rsidP="004E1339">
            <w:pPr>
              <w:pStyle w:val="NoSpacing"/>
            </w:pPr>
            <w:r w:rsidRPr="0062695C">
              <w:rPr>
                <w:i/>
                <w:iCs/>
              </w:rPr>
              <w:t>p</w:t>
            </w:r>
            <w:r w:rsidRPr="0062695C">
              <w:t>-value</w:t>
            </w:r>
          </w:p>
        </w:tc>
      </w:tr>
      <w:tr w:rsidR="00164848" w:rsidRPr="0062695C" w14:paraId="02F41820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71904378" w14:textId="77777777" w:rsidR="00164848" w:rsidRPr="0062695C" w:rsidRDefault="00164848" w:rsidP="004E1339">
            <w:pPr>
              <w:pStyle w:val="NoSpacing"/>
              <w:rPr>
                <w:b/>
                <w:bCs/>
              </w:rPr>
            </w:pPr>
            <w:r w:rsidRPr="0062695C">
              <w:rPr>
                <w:b/>
                <w:bCs/>
              </w:rPr>
              <w:t>Accuracy (% correct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6794E9A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6C93519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06E10A" w14:textId="77777777" w:rsidR="00164848" w:rsidRPr="0062695C" w:rsidRDefault="00164848" w:rsidP="004E1339">
            <w:pPr>
              <w:pStyle w:val="NoSpacing"/>
            </w:pPr>
          </w:p>
        </w:tc>
      </w:tr>
      <w:tr w:rsidR="00164848" w:rsidRPr="0062695C" w14:paraId="50513B45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694E2EC8" w14:textId="77777777" w:rsidR="00164848" w:rsidRPr="0062695C" w:rsidRDefault="00164848" w:rsidP="004E1339">
            <w:pPr>
              <w:pStyle w:val="NoSpacing"/>
            </w:pPr>
            <w:r w:rsidRPr="0062695C">
              <w:t xml:space="preserve">Arithmetic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765A079" w14:textId="77777777" w:rsidR="00164848" w:rsidRPr="0062695C" w:rsidRDefault="00164848" w:rsidP="004E1339">
            <w:pPr>
              <w:pStyle w:val="NoSpacing"/>
            </w:pPr>
            <w:r w:rsidRPr="0062695C">
              <w:t xml:space="preserve">84.2 ± 12.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0CA2F6E" w14:textId="77777777" w:rsidR="00164848" w:rsidRPr="0062695C" w:rsidRDefault="00164848" w:rsidP="004E1339">
            <w:pPr>
              <w:pStyle w:val="NoSpacing"/>
            </w:pPr>
            <w:r w:rsidRPr="0062695C">
              <w:t xml:space="preserve">68.0 ± 14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8A50F9" w14:textId="77777777" w:rsidR="00164848" w:rsidRPr="0062695C" w:rsidRDefault="00164848" w:rsidP="004E1339">
            <w:pPr>
              <w:pStyle w:val="NoSpacing"/>
            </w:pPr>
            <w:r w:rsidRPr="0062695C">
              <w:t>0.003</w:t>
            </w:r>
          </w:p>
        </w:tc>
      </w:tr>
      <w:tr w:rsidR="00164848" w:rsidRPr="0062695C" w14:paraId="783B0304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75BA599" w14:textId="77777777" w:rsidR="00164848" w:rsidRPr="0062695C" w:rsidRDefault="00164848" w:rsidP="004E1339">
            <w:pPr>
              <w:pStyle w:val="NoSpacing"/>
            </w:pPr>
            <w:r w:rsidRPr="0062695C">
              <w:t xml:space="preserve">Active Control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1ECCF1F" w14:textId="77777777" w:rsidR="00164848" w:rsidRPr="0062695C" w:rsidRDefault="00164848" w:rsidP="004E1339">
            <w:pPr>
              <w:pStyle w:val="NoSpacing"/>
            </w:pPr>
            <w:r w:rsidRPr="0062695C">
              <w:t xml:space="preserve">93.1 ± 6.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4D2D1B9" w14:textId="77777777" w:rsidR="00164848" w:rsidRPr="0062695C" w:rsidRDefault="00164848" w:rsidP="004E1339">
            <w:pPr>
              <w:pStyle w:val="NoSpacing"/>
            </w:pPr>
            <w:r w:rsidRPr="0062695C">
              <w:t xml:space="preserve">82.3 ± 1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C46A9E" w14:textId="77777777" w:rsidR="00164848" w:rsidRPr="0062695C" w:rsidRDefault="00164848" w:rsidP="004E1339">
            <w:pPr>
              <w:pStyle w:val="NoSpacing"/>
            </w:pPr>
            <w:r w:rsidRPr="0062695C">
              <w:t>0.023</w:t>
            </w:r>
          </w:p>
        </w:tc>
      </w:tr>
      <w:tr w:rsidR="00164848" w:rsidRPr="0062695C" w14:paraId="5566ED72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AEFA592" w14:textId="77777777" w:rsidR="00164848" w:rsidRPr="0062695C" w:rsidRDefault="00164848" w:rsidP="004E1339">
            <w:pPr>
              <w:pStyle w:val="NoSpacing"/>
            </w:pPr>
            <w:r w:rsidRPr="0062695C">
              <w:t>Arithmetic &gt; Active Contr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6AF81EC" w14:textId="77777777" w:rsidR="00164848" w:rsidRPr="0062695C" w:rsidRDefault="00164848" w:rsidP="004E1339">
            <w:pPr>
              <w:pStyle w:val="NoSpacing"/>
            </w:pPr>
            <w:r w:rsidRPr="0062695C">
              <w:t>-</w:t>
            </w:r>
            <w:r>
              <w:t>8</w:t>
            </w:r>
            <w:r w:rsidRPr="0062695C">
              <w:t>.</w:t>
            </w:r>
            <w:r>
              <w:t>9</w:t>
            </w:r>
            <w:r w:rsidRPr="0062695C">
              <w:t xml:space="preserve"> ± </w:t>
            </w:r>
            <w:r>
              <w:t>11.3</w:t>
            </w:r>
            <w:r w:rsidRPr="0062695C"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617F0D5" w14:textId="77777777" w:rsidR="00164848" w:rsidRPr="0062695C" w:rsidRDefault="00164848" w:rsidP="004E1339">
            <w:pPr>
              <w:pStyle w:val="NoSpacing"/>
            </w:pPr>
            <w:r w:rsidRPr="0062695C">
              <w:t>-</w:t>
            </w:r>
            <w:r>
              <w:t>14</w:t>
            </w:r>
            <w:r w:rsidRPr="0062695C">
              <w:t>.</w:t>
            </w:r>
            <w:r>
              <w:t>3</w:t>
            </w:r>
            <w:r w:rsidRPr="0062695C">
              <w:t xml:space="preserve"> ± </w:t>
            </w:r>
            <w:r>
              <w:t>17.9</w:t>
            </w:r>
            <w:r w:rsidRPr="0062695C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7EFAC3" w14:textId="77777777" w:rsidR="00164848" w:rsidRPr="0062695C" w:rsidRDefault="00164848" w:rsidP="004E1339">
            <w:pPr>
              <w:pStyle w:val="NoSpacing"/>
            </w:pPr>
            <w:r>
              <w:t>0.412</w:t>
            </w:r>
          </w:p>
        </w:tc>
      </w:tr>
      <w:tr w:rsidR="00164848" w:rsidRPr="0062695C" w14:paraId="308E0625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68B009C0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472F4B3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9224ABA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9970EE" w14:textId="77777777" w:rsidR="00164848" w:rsidRPr="0062695C" w:rsidRDefault="00164848" w:rsidP="004E1339">
            <w:pPr>
              <w:pStyle w:val="NoSpacing"/>
            </w:pPr>
          </w:p>
        </w:tc>
      </w:tr>
      <w:tr w:rsidR="00164848" w:rsidRPr="0062695C" w14:paraId="22AFEDED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38E8F4F" w14:textId="77777777" w:rsidR="00164848" w:rsidRPr="0062695C" w:rsidRDefault="00164848" w:rsidP="004E1339">
            <w:pPr>
              <w:pStyle w:val="NoSpacing"/>
              <w:rPr>
                <w:b/>
                <w:bCs/>
              </w:rPr>
            </w:pPr>
            <w:r w:rsidRPr="0062695C">
              <w:rPr>
                <w:b/>
                <w:bCs/>
              </w:rPr>
              <w:t>Response Time (</w:t>
            </w:r>
            <w:proofErr w:type="spellStart"/>
            <w:r w:rsidRPr="0062695C">
              <w:rPr>
                <w:b/>
                <w:bCs/>
              </w:rPr>
              <w:t>ms</w:t>
            </w:r>
            <w:proofErr w:type="spellEnd"/>
            <w:r w:rsidRPr="0062695C">
              <w:rPr>
                <w:b/>
                <w:bCs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F1CA9AF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9A66C34" w14:textId="77777777" w:rsidR="00164848" w:rsidRPr="0062695C" w:rsidRDefault="00164848" w:rsidP="004E1339">
            <w:pPr>
              <w:pStyle w:val="NoSpacing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91C142" w14:textId="77777777" w:rsidR="00164848" w:rsidRPr="0062695C" w:rsidRDefault="00164848" w:rsidP="004E1339">
            <w:pPr>
              <w:pStyle w:val="NoSpacing"/>
            </w:pPr>
          </w:p>
        </w:tc>
      </w:tr>
      <w:tr w:rsidR="00164848" w:rsidRPr="0062695C" w14:paraId="15075860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24754C5" w14:textId="77777777" w:rsidR="00164848" w:rsidRPr="0062695C" w:rsidRDefault="00164848" w:rsidP="004E1339">
            <w:pPr>
              <w:pStyle w:val="NoSpacing"/>
            </w:pPr>
            <w:r w:rsidRPr="0062695C">
              <w:t xml:space="preserve">Arithmetic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58BE1D6" w14:textId="77777777" w:rsidR="00164848" w:rsidRPr="0062695C" w:rsidRDefault="00164848" w:rsidP="004E1339">
            <w:pPr>
              <w:pStyle w:val="NoSpacing"/>
            </w:pPr>
            <w:r w:rsidRPr="0062695C">
              <w:t>1850.5 ± 507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263812C" w14:textId="77777777" w:rsidR="00164848" w:rsidRPr="0062695C" w:rsidRDefault="00164848" w:rsidP="004E1339">
            <w:pPr>
              <w:pStyle w:val="NoSpacing"/>
            </w:pPr>
            <w:r w:rsidRPr="0062695C">
              <w:t>2045.0 ± 28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F31D4" w14:textId="77777777" w:rsidR="00164848" w:rsidRPr="0062695C" w:rsidRDefault="00164848" w:rsidP="004E1339">
            <w:pPr>
              <w:pStyle w:val="NoSpacing"/>
            </w:pPr>
            <w:r w:rsidRPr="0062695C">
              <w:t>0.199</w:t>
            </w:r>
          </w:p>
        </w:tc>
      </w:tr>
      <w:tr w:rsidR="00164848" w:rsidRPr="0062695C" w14:paraId="2A6DAF14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right w:val="nil"/>
            </w:tcBorders>
          </w:tcPr>
          <w:p w14:paraId="55D623DB" w14:textId="77777777" w:rsidR="00164848" w:rsidRPr="0062695C" w:rsidRDefault="00164848" w:rsidP="004E1339">
            <w:pPr>
              <w:pStyle w:val="NoSpacing"/>
            </w:pPr>
            <w:r w:rsidRPr="0062695C">
              <w:t xml:space="preserve">Active Control 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</w:tcPr>
          <w:p w14:paraId="132A5F41" w14:textId="77777777" w:rsidR="00164848" w:rsidRPr="0062695C" w:rsidRDefault="00164848" w:rsidP="004E1339">
            <w:pPr>
              <w:pStyle w:val="NoSpacing"/>
            </w:pPr>
            <w:r w:rsidRPr="0062695C">
              <w:t>1210.3 ± 233.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</w:tcPr>
          <w:p w14:paraId="5B94FA28" w14:textId="77777777" w:rsidR="00164848" w:rsidRPr="0062695C" w:rsidRDefault="00164848" w:rsidP="004E1339">
            <w:pPr>
              <w:pStyle w:val="NoSpacing"/>
            </w:pPr>
            <w:r w:rsidRPr="0062695C">
              <w:t>1416.4 ± 401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D4DBD8C" w14:textId="77777777" w:rsidR="00164848" w:rsidRPr="0062695C" w:rsidRDefault="00164848" w:rsidP="004E1339">
            <w:pPr>
              <w:pStyle w:val="NoSpacing"/>
            </w:pPr>
            <w:r w:rsidRPr="0062695C">
              <w:t>0.107</w:t>
            </w:r>
          </w:p>
        </w:tc>
      </w:tr>
      <w:tr w:rsidR="00164848" w:rsidRPr="0062695C" w14:paraId="5C32B1CD" w14:textId="77777777" w:rsidTr="004E133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2589F" w14:textId="77777777" w:rsidR="00164848" w:rsidRPr="0062695C" w:rsidRDefault="00164848" w:rsidP="004E1339">
            <w:pPr>
              <w:pStyle w:val="NoSpacing"/>
            </w:pPr>
            <w:r w:rsidRPr="0062695C">
              <w:t>Arithmetic &gt; Active Contro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BB1B" w14:textId="77777777" w:rsidR="00164848" w:rsidRPr="0062695C" w:rsidRDefault="00164848" w:rsidP="004E1339">
            <w:pPr>
              <w:pStyle w:val="NoSpacing"/>
            </w:pPr>
            <w:r>
              <w:t>640.2</w:t>
            </w:r>
            <w:r w:rsidRPr="0062695C">
              <w:t xml:space="preserve"> ± </w:t>
            </w:r>
            <w:r>
              <w:t>365.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D181" w14:textId="77777777" w:rsidR="00164848" w:rsidRPr="0062695C" w:rsidRDefault="00164848" w:rsidP="004E1339">
            <w:pPr>
              <w:pStyle w:val="NoSpacing"/>
            </w:pPr>
            <w:r>
              <w:t>628.6</w:t>
            </w:r>
            <w:r w:rsidRPr="0062695C">
              <w:t xml:space="preserve"> ± </w:t>
            </w:r>
            <w:r>
              <w:t>53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DFB69" w14:textId="77777777" w:rsidR="00164848" w:rsidRPr="0062695C" w:rsidRDefault="00164848" w:rsidP="004E1339">
            <w:pPr>
              <w:pStyle w:val="NoSpacing"/>
            </w:pPr>
            <w:r>
              <w:t>0.987</w:t>
            </w:r>
          </w:p>
        </w:tc>
      </w:tr>
    </w:tbl>
    <w:p w14:paraId="692021EC" w14:textId="55E8FD91" w:rsidR="00DE23E8" w:rsidRPr="00164848" w:rsidRDefault="00DE23E8" w:rsidP="0045144D">
      <w:pPr>
        <w:pStyle w:val="Caption"/>
        <w:rPr>
          <w:bCs w:val="0"/>
          <w:iCs/>
          <w:color w:val="000000"/>
        </w:rPr>
      </w:pPr>
    </w:p>
    <w:sectPr w:rsidR="00DE23E8" w:rsidRPr="0016484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7BA20" w14:textId="77777777" w:rsidR="00F43995" w:rsidRDefault="00F43995" w:rsidP="00117666">
      <w:pPr>
        <w:spacing w:after="0"/>
      </w:pPr>
      <w:r>
        <w:separator/>
      </w:r>
    </w:p>
  </w:endnote>
  <w:endnote w:type="continuationSeparator" w:id="0">
    <w:p w14:paraId="4163CA5E" w14:textId="77777777" w:rsidR="00F43995" w:rsidRDefault="00F439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D4A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4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D4A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4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74B04" w14:textId="77777777" w:rsidR="00F43995" w:rsidRDefault="00F43995" w:rsidP="00117666">
      <w:pPr>
        <w:spacing w:after="0"/>
      </w:pPr>
      <w:r>
        <w:separator/>
      </w:r>
    </w:p>
  </w:footnote>
  <w:footnote w:type="continuationSeparator" w:id="0">
    <w:p w14:paraId="74D71D7F" w14:textId="77777777" w:rsidR="00F43995" w:rsidRDefault="00F439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D4A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D4A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BE4"/>
    <w:rsid w:val="0001436A"/>
    <w:rsid w:val="00034304"/>
    <w:rsid w:val="00035434"/>
    <w:rsid w:val="00052A14"/>
    <w:rsid w:val="00077D53"/>
    <w:rsid w:val="000E0235"/>
    <w:rsid w:val="00105FD9"/>
    <w:rsid w:val="00117666"/>
    <w:rsid w:val="00140352"/>
    <w:rsid w:val="001549D3"/>
    <w:rsid w:val="00160065"/>
    <w:rsid w:val="00164848"/>
    <w:rsid w:val="00177D84"/>
    <w:rsid w:val="00251F76"/>
    <w:rsid w:val="00255CB3"/>
    <w:rsid w:val="00261328"/>
    <w:rsid w:val="00267D18"/>
    <w:rsid w:val="002868E2"/>
    <w:rsid w:val="002869C3"/>
    <w:rsid w:val="002936E4"/>
    <w:rsid w:val="002B4A57"/>
    <w:rsid w:val="002C74CA"/>
    <w:rsid w:val="002D6857"/>
    <w:rsid w:val="003544FB"/>
    <w:rsid w:val="003D2F2D"/>
    <w:rsid w:val="00401590"/>
    <w:rsid w:val="00442B6F"/>
    <w:rsid w:val="00447801"/>
    <w:rsid w:val="0045144D"/>
    <w:rsid w:val="00452E9C"/>
    <w:rsid w:val="004735C8"/>
    <w:rsid w:val="004747F6"/>
    <w:rsid w:val="004961FF"/>
    <w:rsid w:val="00513C46"/>
    <w:rsid w:val="00517A89"/>
    <w:rsid w:val="005250F2"/>
    <w:rsid w:val="0058708B"/>
    <w:rsid w:val="00593EEA"/>
    <w:rsid w:val="005A5EEE"/>
    <w:rsid w:val="005B170C"/>
    <w:rsid w:val="006375C7"/>
    <w:rsid w:val="00654E8F"/>
    <w:rsid w:val="00660D05"/>
    <w:rsid w:val="006820B1"/>
    <w:rsid w:val="00692627"/>
    <w:rsid w:val="006B7D14"/>
    <w:rsid w:val="006D58A8"/>
    <w:rsid w:val="00701727"/>
    <w:rsid w:val="00701BF0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5A4B"/>
    <w:rsid w:val="008D13A3"/>
    <w:rsid w:val="008D5794"/>
    <w:rsid w:val="008E5A57"/>
    <w:rsid w:val="009151AA"/>
    <w:rsid w:val="0093429D"/>
    <w:rsid w:val="00943573"/>
    <w:rsid w:val="00970F7D"/>
    <w:rsid w:val="00987F4D"/>
    <w:rsid w:val="00994A3D"/>
    <w:rsid w:val="009C2B12"/>
    <w:rsid w:val="009C70F3"/>
    <w:rsid w:val="009D4A65"/>
    <w:rsid w:val="00A1428B"/>
    <w:rsid w:val="00A174D9"/>
    <w:rsid w:val="00A37CD1"/>
    <w:rsid w:val="00A569CD"/>
    <w:rsid w:val="00AB6715"/>
    <w:rsid w:val="00B1671E"/>
    <w:rsid w:val="00B25EB8"/>
    <w:rsid w:val="00B354E1"/>
    <w:rsid w:val="00B37F4D"/>
    <w:rsid w:val="00C344E6"/>
    <w:rsid w:val="00C52A7B"/>
    <w:rsid w:val="00C56BAF"/>
    <w:rsid w:val="00C679AA"/>
    <w:rsid w:val="00C75972"/>
    <w:rsid w:val="00CC0A3A"/>
    <w:rsid w:val="00CD066B"/>
    <w:rsid w:val="00CE4FEE"/>
    <w:rsid w:val="00D10990"/>
    <w:rsid w:val="00DB59C3"/>
    <w:rsid w:val="00DC259A"/>
    <w:rsid w:val="00DE23E8"/>
    <w:rsid w:val="00DF0F3C"/>
    <w:rsid w:val="00E52377"/>
    <w:rsid w:val="00E64E17"/>
    <w:rsid w:val="00E866C9"/>
    <w:rsid w:val="00EA3D3C"/>
    <w:rsid w:val="00EB4DDA"/>
    <w:rsid w:val="00F12E63"/>
    <w:rsid w:val="00F43995"/>
    <w:rsid w:val="00F46900"/>
    <w:rsid w:val="00F61D89"/>
    <w:rsid w:val="00F9627D"/>
    <w:rsid w:val="00FD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deng@georgetown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5FC3DAC-0E90-6540-98D5-E0C110CB3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koya M. A.</cp:lastModifiedBy>
  <cp:revision>2</cp:revision>
  <cp:lastPrinted>2013-10-03T12:51:00Z</cp:lastPrinted>
  <dcterms:created xsi:type="dcterms:W3CDTF">2024-02-01T12:56:00Z</dcterms:created>
  <dcterms:modified xsi:type="dcterms:W3CDTF">2024-02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